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254" w:rsidRDefault="00565254" w:rsidP="00565254">
      <w:pPr>
        <w:rPr>
          <w:lang w:val="en-US"/>
        </w:rPr>
      </w:pPr>
      <w:r>
        <w:rPr>
          <w:b/>
          <w:lang w:val="en-US"/>
        </w:rPr>
        <w:t>SUPPLEMENTARY</w:t>
      </w:r>
      <w:r w:rsidRPr="00C55934">
        <w:rPr>
          <w:b/>
          <w:lang w:val="en-US"/>
        </w:rPr>
        <w:t xml:space="preserve"> TABLE:</w:t>
      </w:r>
      <w:r>
        <w:rPr>
          <w:lang w:val="en-US"/>
        </w:rPr>
        <w:t xml:space="preserve"> Univariate Cox analysis of overall survival </w:t>
      </w:r>
    </w:p>
    <w:tbl>
      <w:tblPr>
        <w:tblW w:w="50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678"/>
        <w:gridCol w:w="1505"/>
        <w:gridCol w:w="677"/>
      </w:tblGrid>
      <w:tr w:rsidR="00565254" w:rsidRPr="003F18B4" w:rsidTr="007F77F8">
        <w:trPr>
          <w:trHeight w:val="480"/>
          <w:jc w:val="center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it-IT"/>
              </w:rPr>
              <w:t>Variables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Whole study cohort (n=206)</w:t>
            </w:r>
          </w:p>
        </w:tc>
      </w:tr>
      <w:tr w:rsidR="00565254" w:rsidRPr="003F18B4" w:rsidTr="007F77F8">
        <w:trPr>
          <w:trHeight w:val="480"/>
          <w:jc w:val="center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  <w:lang w:val="en-US" w:eastAsia="it-IT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H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</w:t>
            </w:r>
          </w:p>
        </w:tc>
      </w:tr>
      <w:tr w:rsidR="00565254" w:rsidRPr="003F18B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aselin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65254" w:rsidRPr="003F18B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ge (years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0.974-1.0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0.978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Male sex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.1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3F18B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3F18B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0.870-2.1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313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Liver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irrhosi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9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660-1.3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918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vious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urgery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6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490-0.9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14</w:t>
            </w:r>
          </w:p>
        </w:tc>
      </w:tr>
      <w:tr w:rsidR="00745180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180" w:rsidRPr="00745180" w:rsidRDefault="00745180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Previous</w:t>
            </w:r>
            <w:proofErr w:type="spellEnd"/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biliary</w:t>
            </w:r>
            <w:proofErr w:type="spellEnd"/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drainag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180" w:rsidRPr="00745180" w:rsidRDefault="00745180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1.2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180" w:rsidRPr="00745180" w:rsidRDefault="00745180" w:rsidP="007451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937-1.8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5180" w:rsidRPr="00745180" w:rsidRDefault="00745180" w:rsidP="00D167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</w:t>
            </w:r>
            <w:r w:rsidR="00D1679F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11</w:t>
            </w:r>
            <w:r w:rsidRPr="00745180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2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erformance status &gt;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.4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766-3.3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ain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umour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ze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(mm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999-1..0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140</w:t>
            </w:r>
          </w:p>
        </w:tc>
        <w:bookmarkStart w:id="0" w:name="_GoBack"/>
        <w:bookmarkEnd w:id="0"/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ultinodular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3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976-1.8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69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3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06-1.8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46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1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856-1.5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339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a19-9 (IU/l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02-1.0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4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gime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- GEMC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ferenc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- GEMOX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772-1.5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607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- GEMCITABIN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7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149-2.5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08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volutionary</w:t>
            </w:r>
            <w:proofErr w:type="spellEnd"/>
            <w:r w:rsidRPr="00C559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vent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Gemcitabine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dose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ductio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1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800-1.5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21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latinum dose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ductio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1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912-1.9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156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latinum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withdrawa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4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.038-1.9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.028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First line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ermanent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terruptio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2.8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5.987-114.8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essive </w:t>
            </w: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6.2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.500-31.1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scite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.8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.254-7.1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565254" w:rsidRPr="00C55934" w:rsidTr="007F77F8">
        <w:trPr>
          <w:trHeight w:val="4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Bilirubin</w:t>
            </w:r>
            <w:proofErr w:type="spellEnd"/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&gt; 3 mg/d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.8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.871-8.7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5254" w:rsidRPr="00C55934" w:rsidRDefault="00565254" w:rsidP="007F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C5593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</w:tbl>
    <w:p w:rsidR="006C29FE" w:rsidRPr="00565254" w:rsidRDefault="00D1679F" w:rsidP="001502B9">
      <w:pPr>
        <w:rPr>
          <w:lang w:val="en-US"/>
        </w:rPr>
      </w:pPr>
    </w:p>
    <w:sectPr w:rsidR="006C29FE" w:rsidRPr="005652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wszQwNjS0MDYzMjVQ0lEKTi0uzszPAykwrgUAHpNqtywAAAA="/>
  </w:docVars>
  <w:rsids>
    <w:rsidRoot w:val="001502B9"/>
    <w:rsid w:val="001502B9"/>
    <w:rsid w:val="00371B61"/>
    <w:rsid w:val="00565254"/>
    <w:rsid w:val="00745180"/>
    <w:rsid w:val="00D1679F"/>
    <w:rsid w:val="00D7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25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25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3</cp:revision>
  <dcterms:created xsi:type="dcterms:W3CDTF">2021-11-07T09:12:00Z</dcterms:created>
  <dcterms:modified xsi:type="dcterms:W3CDTF">2021-11-07T09:19:00Z</dcterms:modified>
</cp:coreProperties>
</file>